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A02" w:rsidRPr="00F611A4" w:rsidRDefault="00B434C9" w:rsidP="00D83A0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D83A02" w:rsidRPr="00F611A4">
        <w:rPr>
          <w:rFonts w:ascii="Times New Roman" w:hAnsi="Times New Roman" w:cs="Times New Roman"/>
          <w:sz w:val="24"/>
          <w:szCs w:val="24"/>
          <w:lang w:val="en-US"/>
        </w:rPr>
        <w:t>. Reasons for admission of the entire cohort (850 patients)</w:t>
      </w:r>
      <w:r w:rsidR="00DC34B1" w:rsidRPr="00F611A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3936"/>
        <w:gridCol w:w="2409"/>
        <w:gridCol w:w="2375"/>
      </w:tblGrid>
      <w:tr w:rsidR="005E19E2" w:rsidRPr="005D1995" w:rsidTr="001F126F">
        <w:tc>
          <w:tcPr>
            <w:tcW w:w="3936" w:type="dxa"/>
          </w:tcPr>
          <w:bookmarkEnd w:id="0"/>
          <w:p w:rsidR="005E19E2" w:rsidRPr="005D1995" w:rsidRDefault="005E19E2" w:rsidP="00C306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sons for admission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2375" w:type="dxa"/>
          </w:tcPr>
          <w:p w:rsidR="005E19E2" w:rsidRPr="005D1995" w:rsidRDefault="008C0A0B" w:rsidP="00C306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ed for</w:t>
            </w:r>
            <w:r w:rsidR="005E19E2"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tubation</w:t>
            </w:r>
            <w:r w:rsidR="000B341F"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</w:t>
            </w:r>
          </w:p>
        </w:tc>
        <w:tc>
          <w:tcPr>
            <w:tcW w:w="2375" w:type="dxa"/>
          </w:tcPr>
          <w:p w:rsidR="005E19E2" w:rsidRPr="005D1995" w:rsidRDefault="000B341F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 (56.1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ommunity-acquired pneumonia</w:t>
            </w:r>
          </w:p>
        </w:tc>
        <w:tc>
          <w:tcPr>
            <w:tcW w:w="2409" w:type="dxa"/>
          </w:tcPr>
          <w:p w:rsidR="005E19E2" w:rsidRPr="005D1995" w:rsidRDefault="005E19E2" w:rsidP="000B34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0B341F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0B341F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B341F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5E19E2" w:rsidRPr="005D1995" w:rsidRDefault="000B341F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57.5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ospital-acquired pneumonia</w:t>
            </w:r>
          </w:p>
        </w:tc>
        <w:tc>
          <w:tcPr>
            <w:tcW w:w="2409" w:type="dxa"/>
          </w:tcPr>
          <w:p w:rsidR="005E19E2" w:rsidRPr="005D1995" w:rsidRDefault="005E19E2" w:rsidP="000638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B341F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</w:t>
            </w:r>
            <w:r w:rsidR="000638DA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5E19E2" w:rsidRPr="005D1995" w:rsidRDefault="000638DA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77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traabdominal </w:t>
            </w:r>
          </w:p>
        </w:tc>
        <w:tc>
          <w:tcPr>
            <w:tcW w:w="2409" w:type="dxa"/>
          </w:tcPr>
          <w:p w:rsidR="005E19E2" w:rsidRPr="005D1995" w:rsidRDefault="000638DA" w:rsidP="000638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5E19E2" w:rsidRPr="005D1995" w:rsidRDefault="000638DA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52.1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cute exacerbation of COPD</w:t>
            </w:r>
          </w:p>
        </w:tc>
        <w:tc>
          <w:tcPr>
            <w:tcW w:w="2409" w:type="dxa"/>
          </w:tcPr>
          <w:p w:rsidR="005E19E2" w:rsidRPr="005D1995" w:rsidRDefault="005E19E2" w:rsidP="000638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638DA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0638DA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638DA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5E19E2" w:rsidRPr="005D1995" w:rsidRDefault="000638DA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50.9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entral nervous system</w:t>
            </w:r>
          </w:p>
        </w:tc>
        <w:tc>
          <w:tcPr>
            <w:tcW w:w="2409" w:type="dxa"/>
          </w:tcPr>
          <w:p w:rsidR="005E19E2" w:rsidRPr="005D1995" w:rsidRDefault="000638DA" w:rsidP="000638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5E19E2" w:rsidRPr="005D1995" w:rsidRDefault="000638DA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7.6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rinary tract</w:t>
            </w:r>
          </w:p>
        </w:tc>
        <w:tc>
          <w:tcPr>
            <w:tcW w:w="2409" w:type="dxa"/>
          </w:tcPr>
          <w:p w:rsidR="005E19E2" w:rsidRPr="005D1995" w:rsidRDefault="005E19E2" w:rsidP="000638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638DA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638DA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638DA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5E19E2" w:rsidRPr="005D1995" w:rsidRDefault="000638DA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6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kin and soft tissues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.3)</w:t>
            </w:r>
          </w:p>
        </w:tc>
        <w:tc>
          <w:tcPr>
            <w:tcW w:w="2375" w:type="dxa"/>
          </w:tcPr>
          <w:p w:rsidR="005E19E2" w:rsidRPr="005D1995" w:rsidRDefault="000638DA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8.7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Endocarditis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.2)</w:t>
            </w:r>
          </w:p>
        </w:tc>
        <w:tc>
          <w:tcPr>
            <w:tcW w:w="2375" w:type="dxa"/>
          </w:tcPr>
          <w:p w:rsidR="005E19E2" w:rsidRPr="005D1995" w:rsidRDefault="000638DA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81.8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vasive aspergillosis or candidiasis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,6)</w:t>
            </w:r>
          </w:p>
        </w:tc>
        <w:tc>
          <w:tcPr>
            <w:tcW w:w="2375" w:type="dxa"/>
          </w:tcPr>
          <w:p w:rsidR="005E19E2" w:rsidRPr="005D1995" w:rsidRDefault="000638DA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2.5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rimary bacteremia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.4)</w:t>
            </w:r>
          </w:p>
        </w:tc>
        <w:tc>
          <w:tcPr>
            <w:tcW w:w="2375" w:type="dxa"/>
          </w:tcPr>
          <w:p w:rsidR="005E19E2" w:rsidRPr="005D1995" w:rsidRDefault="000638DA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atheter-related bacteremia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8)</w:t>
            </w:r>
          </w:p>
        </w:tc>
        <w:tc>
          <w:tcPr>
            <w:tcW w:w="2375" w:type="dxa"/>
          </w:tcPr>
          <w:p w:rsidR="005E19E2" w:rsidRPr="005D1995" w:rsidRDefault="00604416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5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liary tuberculosis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6)</w:t>
            </w:r>
          </w:p>
        </w:tc>
        <w:tc>
          <w:tcPr>
            <w:tcW w:w="2375" w:type="dxa"/>
          </w:tcPr>
          <w:p w:rsidR="005E19E2" w:rsidRPr="005D1995" w:rsidRDefault="00604416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6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evere malaria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,6)</w:t>
            </w:r>
          </w:p>
        </w:tc>
        <w:tc>
          <w:tcPr>
            <w:tcW w:w="2375" w:type="dxa"/>
          </w:tcPr>
          <w:p w:rsidR="005E19E2" w:rsidRPr="005D1995" w:rsidRDefault="00604416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ther sources</w:t>
            </w:r>
          </w:p>
        </w:tc>
        <w:tc>
          <w:tcPr>
            <w:tcW w:w="2409" w:type="dxa"/>
          </w:tcPr>
          <w:p w:rsidR="005E19E2" w:rsidRPr="005D1995" w:rsidRDefault="002C5C90" w:rsidP="002C5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04416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5E19E2" w:rsidRPr="005D1995" w:rsidRDefault="002C5C90" w:rsidP="002C5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04416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D4146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04416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epsis of unknown origin</w:t>
            </w:r>
          </w:p>
        </w:tc>
        <w:tc>
          <w:tcPr>
            <w:tcW w:w="2409" w:type="dxa"/>
          </w:tcPr>
          <w:p w:rsidR="005E19E2" w:rsidRPr="005D1995" w:rsidRDefault="00CD4146" w:rsidP="00CD41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5E19E2" w:rsidRPr="005D1995" w:rsidRDefault="00604416" w:rsidP="00CD41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CD4146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D4146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ral nervous system disease</w:t>
            </w:r>
          </w:p>
        </w:tc>
        <w:tc>
          <w:tcPr>
            <w:tcW w:w="2409" w:type="dxa"/>
          </w:tcPr>
          <w:p w:rsidR="005E19E2" w:rsidRPr="005D1995" w:rsidRDefault="005E19E2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375" w:type="dxa"/>
          </w:tcPr>
          <w:p w:rsidR="005E19E2" w:rsidRPr="005D1995" w:rsidRDefault="00DB4D2E" w:rsidP="00C30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68.6)</w:t>
            </w:r>
          </w:p>
        </w:tc>
      </w:tr>
      <w:tr w:rsidR="005E19E2" w:rsidRPr="005D1995" w:rsidTr="001F126F">
        <w:tc>
          <w:tcPr>
            <w:tcW w:w="3936" w:type="dxa"/>
          </w:tcPr>
          <w:p w:rsidR="005E19E2" w:rsidRPr="005D1995" w:rsidRDefault="001F126F" w:rsidP="00D83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E19E2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s epilepticus</w:t>
            </w:r>
          </w:p>
        </w:tc>
        <w:tc>
          <w:tcPr>
            <w:tcW w:w="2409" w:type="dxa"/>
          </w:tcPr>
          <w:p w:rsidR="005E19E2" w:rsidRPr="005D1995" w:rsidRDefault="005E19E2" w:rsidP="00D83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5.3)</w:t>
            </w:r>
          </w:p>
        </w:tc>
        <w:tc>
          <w:tcPr>
            <w:tcW w:w="2375" w:type="dxa"/>
          </w:tcPr>
          <w:p w:rsidR="005E19E2" w:rsidRPr="005D1995" w:rsidRDefault="00C82F48" w:rsidP="00D83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8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or toxic coma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(20.2) </w:t>
            </w:r>
          </w:p>
        </w:tc>
        <w:tc>
          <w:tcPr>
            <w:tcW w:w="2375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5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parenchymal hemorrhage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9.2)</w:t>
            </w:r>
          </w:p>
        </w:tc>
        <w:tc>
          <w:tcPr>
            <w:tcW w:w="2375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4.2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arachnoid hemorrhage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5.1)</w:t>
            </w:r>
          </w:p>
        </w:tc>
        <w:tc>
          <w:tcPr>
            <w:tcW w:w="2375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3.3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8)</w:t>
            </w:r>
          </w:p>
        </w:tc>
        <w:tc>
          <w:tcPr>
            <w:tcW w:w="2375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0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dural hematoma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2375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llain-Barré syndrome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2375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2375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surgical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375" w:type="dxa"/>
          </w:tcPr>
          <w:p w:rsidR="003B311B" w:rsidRPr="005D1995" w:rsidRDefault="003202C6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88.7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bypass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5)</w:t>
            </w:r>
          </w:p>
        </w:tc>
        <w:tc>
          <w:tcPr>
            <w:tcW w:w="2375" w:type="dxa"/>
          </w:tcPr>
          <w:p w:rsidR="003B311B" w:rsidRPr="005D1995" w:rsidRDefault="003202C6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94.4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202C6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ve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lacement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5)</w:t>
            </w:r>
          </w:p>
        </w:tc>
        <w:tc>
          <w:tcPr>
            <w:tcW w:w="2375" w:type="dxa"/>
          </w:tcPr>
          <w:p w:rsidR="003B311B" w:rsidRPr="005D1995" w:rsidRDefault="003202C6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88.8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aneurysm rupture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2375" w:type="dxa"/>
          </w:tcPr>
          <w:p w:rsidR="003B311B" w:rsidRPr="005D1995" w:rsidRDefault="003202C6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 resection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8)</w:t>
            </w:r>
          </w:p>
        </w:tc>
        <w:tc>
          <w:tcPr>
            <w:tcW w:w="2375" w:type="dxa"/>
          </w:tcPr>
          <w:p w:rsidR="003B311B" w:rsidRPr="005D1995" w:rsidRDefault="003202C6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1F126F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3B311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8)</w:t>
            </w:r>
          </w:p>
        </w:tc>
        <w:tc>
          <w:tcPr>
            <w:tcW w:w="2375" w:type="dxa"/>
          </w:tcPr>
          <w:p w:rsidR="003B311B" w:rsidRPr="005D1995" w:rsidRDefault="003202C6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6)</w:t>
            </w:r>
          </w:p>
        </w:tc>
      </w:tr>
      <w:tr w:rsidR="003B311B" w:rsidRPr="005D1995" w:rsidTr="001F126F">
        <w:tc>
          <w:tcPr>
            <w:tcW w:w="3936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2409" w:type="dxa"/>
          </w:tcPr>
          <w:p w:rsidR="003B311B" w:rsidRPr="005D1995" w:rsidRDefault="003B311B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375" w:type="dxa"/>
          </w:tcPr>
          <w:p w:rsidR="003B311B" w:rsidRPr="005D1995" w:rsidRDefault="002A59A4" w:rsidP="003B31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65.1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4.2)</w:t>
            </w:r>
          </w:p>
        </w:tc>
        <w:tc>
          <w:tcPr>
            <w:tcW w:w="2375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0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2.7)</w:t>
            </w:r>
          </w:p>
        </w:tc>
        <w:tc>
          <w:tcPr>
            <w:tcW w:w="2375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3.3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9.6)</w:t>
            </w:r>
          </w:p>
        </w:tc>
        <w:tc>
          <w:tcPr>
            <w:tcW w:w="2375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3.8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genic shock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2.1)</w:t>
            </w:r>
          </w:p>
        </w:tc>
        <w:tc>
          <w:tcPr>
            <w:tcW w:w="2375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2.5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vena cava syndrome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.6)</w:t>
            </w:r>
          </w:p>
        </w:tc>
        <w:tc>
          <w:tcPr>
            <w:tcW w:w="2375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0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tamponade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.5)</w:t>
            </w:r>
          </w:p>
        </w:tc>
        <w:tc>
          <w:tcPr>
            <w:tcW w:w="2375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aneurysm threat rupture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2375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fe-threatening arrhythmia 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2375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emergency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2375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iratory disease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375" w:type="dxa"/>
          </w:tcPr>
          <w:p w:rsidR="002A59A4" w:rsidRPr="005D1995" w:rsidRDefault="0047463B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</w:t>
            </w:r>
            <w:r w:rsidR="00126FA0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8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nchoaspiration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2)</w:t>
            </w:r>
          </w:p>
        </w:tc>
        <w:tc>
          <w:tcPr>
            <w:tcW w:w="2375" w:type="dxa"/>
          </w:tcPr>
          <w:p w:rsidR="002A59A4" w:rsidRPr="005D1995" w:rsidRDefault="0047463B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00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veolar hemorrhage</w:t>
            </w:r>
          </w:p>
        </w:tc>
        <w:tc>
          <w:tcPr>
            <w:tcW w:w="2409" w:type="dxa"/>
          </w:tcPr>
          <w:p w:rsidR="002A59A4" w:rsidRPr="005D1995" w:rsidRDefault="0047463B" w:rsidP="004746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2A59A4" w:rsidRPr="005D1995" w:rsidRDefault="0047463B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.7)</w:t>
            </w:r>
          </w:p>
        </w:tc>
        <w:tc>
          <w:tcPr>
            <w:tcW w:w="2375" w:type="dxa"/>
          </w:tcPr>
          <w:p w:rsidR="002A59A4" w:rsidRPr="005D1995" w:rsidRDefault="0047463B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.6)</w:t>
            </w:r>
          </w:p>
        </w:tc>
      </w:tr>
      <w:tr w:rsidR="002A59A4" w:rsidRPr="005D1995" w:rsidTr="001F126F">
        <w:tc>
          <w:tcPr>
            <w:tcW w:w="3936" w:type="dxa"/>
          </w:tcPr>
          <w:p w:rsidR="001F126F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cellaneous acute respiratory</w:t>
            </w:r>
          </w:p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ilure</w:t>
            </w:r>
          </w:p>
        </w:tc>
        <w:tc>
          <w:tcPr>
            <w:tcW w:w="2409" w:type="dxa"/>
          </w:tcPr>
          <w:p w:rsidR="002A59A4" w:rsidRPr="005D1995" w:rsidRDefault="002A59A4" w:rsidP="004746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463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47463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7463B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2A59A4" w:rsidRPr="005D1995" w:rsidRDefault="0047463B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6.6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409" w:type="dxa"/>
          </w:tcPr>
          <w:p w:rsidR="002A59A4" w:rsidRPr="005D1995" w:rsidRDefault="002A59A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375" w:type="dxa"/>
          </w:tcPr>
          <w:p w:rsidR="002A59A4" w:rsidRPr="005D1995" w:rsidRDefault="004A4B54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40.6)</w:t>
            </w:r>
          </w:p>
        </w:tc>
      </w:tr>
      <w:tr w:rsidR="002A59A4" w:rsidRPr="005D1995" w:rsidTr="001F126F">
        <w:tc>
          <w:tcPr>
            <w:tcW w:w="3936" w:type="dxa"/>
          </w:tcPr>
          <w:p w:rsidR="001F126F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cellaneous hepatic, pancreatic and </w:t>
            </w:r>
          </w:p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 disorders</w:t>
            </w:r>
          </w:p>
        </w:tc>
        <w:tc>
          <w:tcPr>
            <w:tcW w:w="2409" w:type="dxa"/>
          </w:tcPr>
          <w:p w:rsidR="002A59A4" w:rsidRPr="005D1995" w:rsidRDefault="002A59A4" w:rsidP="002452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4524C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24524C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4524C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2A59A4" w:rsidRPr="005D1995" w:rsidRDefault="0024524C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6.1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cellaneous metabolic disorders</w:t>
            </w:r>
          </w:p>
        </w:tc>
        <w:tc>
          <w:tcPr>
            <w:tcW w:w="2409" w:type="dxa"/>
          </w:tcPr>
          <w:p w:rsidR="002A59A4" w:rsidRPr="005D1995" w:rsidRDefault="0024524C" w:rsidP="002452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2A59A4" w:rsidRPr="005D1995" w:rsidRDefault="0024524C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0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cellaneous acute intoxications</w:t>
            </w:r>
          </w:p>
        </w:tc>
        <w:tc>
          <w:tcPr>
            <w:tcW w:w="2409" w:type="dxa"/>
          </w:tcPr>
          <w:p w:rsidR="002A59A4" w:rsidRPr="005D1995" w:rsidRDefault="002A59A4" w:rsidP="002452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4524C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4524C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4524C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2A59A4" w:rsidRPr="005D1995" w:rsidRDefault="0024524C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1.3)</w:t>
            </w:r>
          </w:p>
        </w:tc>
      </w:tr>
      <w:tr w:rsidR="002A59A4" w:rsidRPr="005D1995" w:rsidTr="001F126F">
        <w:tc>
          <w:tcPr>
            <w:tcW w:w="3936" w:type="dxa"/>
          </w:tcPr>
          <w:p w:rsidR="002A59A4" w:rsidRPr="005D1995" w:rsidRDefault="001F126F" w:rsidP="002A59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409" w:type="dxa"/>
          </w:tcPr>
          <w:p w:rsidR="002A59A4" w:rsidRPr="005D1995" w:rsidRDefault="0024524C" w:rsidP="002452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2A59A4"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</w:tcPr>
          <w:p w:rsidR="002A59A4" w:rsidRPr="005D1995" w:rsidRDefault="0024524C" w:rsidP="002452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4.1)</w:t>
            </w:r>
          </w:p>
        </w:tc>
      </w:tr>
    </w:tbl>
    <w:p w:rsidR="00D83A02" w:rsidRPr="005D1995" w:rsidRDefault="00D83A02" w:rsidP="00D83A0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83A02" w:rsidRPr="005D1995" w:rsidSect="00C25C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0706" w:rsidRDefault="005E0706" w:rsidP="00A735F4">
      <w:pPr>
        <w:spacing w:after="0" w:line="240" w:lineRule="auto"/>
      </w:pPr>
      <w:r>
        <w:separator/>
      </w:r>
    </w:p>
  </w:endnote>
  <w:endnote w:type="continuationSeparator" w:id="0">
    <w:p w:rsidR="005E0706" w:rsidRDefault="005E0706" w:rsidP="00A73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0706" w:rsidRDefault="005E0706" w:rsidP="00A735F4">
      <w:pPr>
        <w:spacing w:after="0" w:line="240" w:lineRule="auto"/>
      </w:pPr>
      <w:r>
        <w:separator/>
      </w:r>
    </w:p>
  </w:footnote>
  <w:footnote w:type="continuationSeparator" w:id="0">
    <w:p w:rsidR="005E0706" w:rsidRDefault="005E0706" w:rsidP="00A73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5ABB"/>
    <w:rsid w:val="000638DA"/>
    <w:rsid w:val="00095ED4"/>
    <w:rsid w:val="000B341F"/>
    <w:rsid w:val="000C4FC9"/>
    <w:rsid w:val="000D601A"/>
    <w:rsid w:val="001122CA"/>
    <w:rsid w:val="00115838"/>
    <w:rsid w:val="00126FA0"/>
    <w:rsid w:val="00151DDD"/>
    <w:rsid w:val="001F126F"/>
    <w:rsid w:val="00237C33"/>
    <w:rsid w:val="0024524C"/>
    <w:rsid w:val="00294EB5"/>
    <w:rsid w:val="002A59A4"/>
    <w:rsid w:val="002B4632"/>
    <w:rsid w:val="002B645E"/>
    <w:rsid w:val="002C5C90"/>
    <w:rsid w:val="002E5ABB"/>
    <w:rsid w:val="003202C6"/>
    <w:rsid w:val="00330D5B"/>
    <w:rsid w:val="00362881"/>
    <w:rsid w:val="003752F2"/>
    <w:rsid w:val="003B311B"/>
    <w:rsid w:val="003C6BD9"/>
    <w:rsid w:val="003E3577"/>
    <w:rsid w:val="0047463B"/>
    <w:rsid w:val="004A4B54"/>
    <w:rsid w:val="004B69FF"/>
    <w:rsid w:val="004C5055"/>
    <w:rsid w:val="004D5951"/>
    <w:rsid w:val="005B3C5D"/>
    <w:rsid w:val="005D1995"/>
    <w:rsid w:val="005E0706"/>
    <w:rsid w:val="005E19E2"/>
    <w:rsid w:val="00604416"/>
    <w:rsid w:val="006D304F"/>
    <w:rsid w:val="006F1709"/>
    <w:rsid w:val="006F1896"/>
    <w:rsid w:val="0071127C"/>
    <w:rsid w:val="007E15E5"/>
    <w:rsid w:val="008C0A0B"/>
    <w:rsid w:val="008C5A79"/>
    <w:rsid w:val="008D46D0"/>
    <w:rsid w:val="0092103A"/>
    <w:rsid w:val="00940775"/>
    <w:rsid w:val="00945446"/>
    <w:rsid w:val="00972761"/>
    <w:rsid w:val="009E3318"/>
    <w:rsid w:val="00A36538"/>
    <w:rsid w:val="00A43061"/>
    <w:rsid w:val="00A64D9D"/>
    <w:rsid w:val="00A735F4"/>
    <w:rsid w:val="00B0368F"/>
    <w:rsid w:val="00B1380B"/>
    <w:rsid w:val="00B32C08"/>
    <w:rsid w:val="00B434C9"/>
    <w:rsid w:val="00BB197D"/>
    <w:rsid w:val="00BD639B"/>
    <w:rsid w:val="00C02341"/>
    <w:rsid w:val="00C25CBE"/>
    <w:rsid w:val="00C32176"/>
    <w:rsid w:val="00C6322E"/>
    <w:rsid w:val="00C63BF8"/>
    <w:rsid w:val="00C6408E"/>
    <w:rsid w:val="00C82F48"/>
    <w:rsid w:val="00C949DA"/>
    <w:rsid w:val="00CB0CA9"/>
    <w:rsid w:val="00CD4146"/>
    <w:rsid w:val="00CE46CC"/>
    <w:rsid w:val="00D20805"/>
    <w:rsid w:val="00D83A02"/>
    <w:rsid w:val="00D90D0B"/>
    <w:rsid w:val="00DB4D2E"/>
    <w:rsid w:val="00DC34B1"/>
    <w:rsid w:val="00E04A5A"/>
    <w:rsid w:val="00F101CD"/>
    <w:rsid w:val="00F12B89"/>
    <w:rsid w:val="00F543F3"/>
    <w:rsid w:val="00F611A4"/>
    <w:rsid w:val="00FA4B9F"/>
    <w:rsid w:val="00FD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424CE0-ED7A-427E-AD40-F4E530413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CB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54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735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735F4"/>
  </w:style>
  <w:style w:type="paragraph" w:styleId="Piedepgina">
    <w:name w:val="footer"/>
    <w:basedOn w:val="Normal"/>
    <w:link w:val="PiedepginaCar"/>
    <w:uiPriority w:val="99"/>
    <w:unhideWhenUsed/>
    <w:rsid w:val="00A735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73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366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RTI</dc:creator>
  <cp:keywords/>
  <dc:description/>
  <cp:lastModifiedBy>nazaret</cp:lastModifiedBy>
  <cp:revision>42</cp:revision>
  <dcterms:created xsi:type="dcterms:W3CDTF">2015-03-29T16:32:00Z</dcterms:created>
  <dcterms:modified xsi:type="dcterms:W3CDTF">2015-04-08T14:28:00Z</dcterms:modified>
</cp:coreProperties>
</file>